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F3A46" w14:textId="16F04151" w:rsidR="00834D68" w:rsidRPr="00AC2B9E" w:rsidRDefault="00834D68" w:rsidP="00834D68">
      <w:pPr>
        <w:pStyle w:val="Heading2"/>
        <w:rPr>
          <w:bCs/>
        </w:rPr>
      </w:pPr>
      <w:r>
        <w:t>Table S</w:t>
      </w:r>
      <w:r w:rsidR="00895827">
        <w:t>5</w:t>
      </w:r>
      <w:r>
        <w:t>. Device Used in the Studies of Spiral Drawing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1"/>
        <w:gridCol w:w="3593"/>
        <w:gridCol w:w="1159"/>
        <w:gridCol w:w="1717"/>
      </w:tblGrid>
      <w:tr w:rsidR="00834D68" w:rsidRPr="00A8334B" w14:paraId="5BD6921A" w14:textId="77777777" w:rsidTr="00834D68">
        <w:trPr>
          <w:trHeight w:val="283"/>
        </w:trPr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6B7987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Device Category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211AD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Device Typ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CE753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Count (n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32DF2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Percentage (%)</w:t>
            </w:r>
          </w:p>
        </w:tc>
      </w:tr>
      <w:tr w:rsidR="00834D68" w:rsidRPr="00A8334B" w14:paraId="54190688" w14:textId="77777777" w:rsidTr="00834D68">
        <w:trPr>
          <w:trHeight w:val="283"/>
        </w:trPr>
        <w:tc>
          <w:tcPr>
            <w:tcW w:w="16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CC95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Digital graphic tablet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4180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Wacom Graphic Tablet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AF61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4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FAF3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34.2</w:t>
            </w:r>
          </w:p>
        </w:tc>
      </w:tr>
      <w:tr w:rsidR="00834D68" w:rsidRPr="00A8334B" w14:paraId="78211A3C" w14:textId="77777777" w:rsidTr="00834D68">
        <w:trPr>
          <w:trHeight w:val="283"/>
        </w:trPr>
        <w:tc>
          <w:tcPr>
            <w:tcW w:w="16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6978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072B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F004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7271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3.3</w:t>
            </w:r>
          </w:p>
        </w:tc>
      </w:tr>
      <w:tr w:rsidR="00834D68" w:rsidRPr="00A8334B" w14:paraId="684FD610" w14:textId="77777777" w:rsidTr="00834D68">
        <w:trPr>
          <w:trHeight w:val="283"/>
        </w:trPr>
        <w:tc>
          <w:tcPr>
            <w:tcW w:w="16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8710D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BFEF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iPa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2738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3855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5.</w:t>
            </w:r>
            <w:r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834D68" w:rsidRPr="00A8334B" w14:paraId="104F1922" w14:textId="77777777" w:rsidTr="00834D68">
        <w:trPr>
          <w:trHeight w:val="283"/>
        </w:trPr>
        <w:tc>
          <w:tcPr>
            <w:tcW w:w="16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2510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BD51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Unspecifie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927B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7284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4.2</w:t>
            </w:r>
          </w:p>
        </w:tc>
      </w:tr>
      <w:tr w:rsidR="00834D68" w:rsidRPr="00A8334B" w14:paraId="6947795B" w14:textId="77777777" w:rsidTr="00834D68">
        <w:trPr>
          <w:trHeight w:val="283"/>
        </w:trPr>
        <w:tc>
          <w:tcPr>
            <w:tcW w:w="16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E566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Digitized paper vers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4ECC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Paper scanne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D2A8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5C1C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9.2</w:t>
            </w:r>
          </w:p>
        </w:tc>
      </w:tr>
      <w:tr w:rsidR="00834D68" w:rsidRPr="00A8334B" w14:paraId="2B2961FD" w14:textId="77777777" w:rsidTr="00834D68">
        <w:trPr>
          <w:trHeight w:val="283"/>
        </w:trPr>
        <w:tc>
          <w:tcPr>
            <w:tcW w:w="16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79A6E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7044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Photo of paper-based test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8F63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82AA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8</w:t>
            </w:r>
          </w:p>
        </w:tc>
      </w:tr>
      <w:tr w:rsidR="00834D68" w:rsidRPr="00A8334B" w14:paraId="4398B5FE" w14:textId="77777777" w:rsidTr="00834D68">
        <w:trPr>
          <w:trHeight w:val="283"/>
        </w:trPr>
        <w:tc>
          <w:tcPr>
            <w:tcW w:w="16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0385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Smartphon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F2A3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Smartphon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31A8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B6B9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6.7</w:t>
            </w:r>
          </w:p>
        </w:tc>
      </w:tr>
      <w:tr w:rsidR="00834D68" w:rsidRPr="00A8334B" w14:paraId="2041ECF1" w14:textId="77777777" w:rsidTr="00834D68">
        <w:trPr>
          <w:trHeight w:val="283"/>
        </w:trPr>
        <w:tc>
          <w:tcPr>
            <w:tcW w:w="16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A27F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Digital Pe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B814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Digital Pen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BE38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33D9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5.</w:t>
            </w:r>
            <w:r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834D68" w:rsidRPr="00A8334B" w14:paraId="54AF3F2A" w14:textId="77777777" w:rsidTr="00834D68">
        <w:trPr>
          <w:trHeight w:val="283"/>
        </w:trPr>
        <w:tc>
          <w:tcPr>
            <w:tcW w:w="16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9C9D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Wearable sensor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FC50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Wacom Graphic Tablet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7BA2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9EEA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8</w:t>
            </w:r>
          </w:p>
        </w:tc>
      </w:tr>
      <w:tr w:rsidR="00834D68" w:rsidRPr="00A8334B" w14:paraId="51417BFA" w14:textId="77777777" w:rsidTr="00834D68">
        <w:trPr>
          <w:trHeight w:val="283"/>
        </w:trPr>
        <w:tc>
          <w:tcPr>
            <w:tcW w:w="16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70506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9E0F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Wearable system with VR controller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7FC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13C7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8</w:t>
            </w:r>
          </w:p>
        </w:tc>
      </w:tr>
      <w:tr w:rsidR="00834D68" w:rsidRPr="00A8334B" w14:paraId="7ECB6163" w14:textId="77777777" w:rsidTr="00834D68">
        <w:trPr>
          <w:trHeight w:val="283"/>
        </w:trPr>
        <w:tc>
          <w:tcPr>
            <w:tcW w:w="16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18FC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5C5A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Other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DC9D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266F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8</w:t>
            </w:r>
          </w:p>
        </w:tc>
      </w:tr>
      <w:tr w:rsidR="00834D68" w:rsidRPr="00A8334B" w14:paraId="5254A274" w14:textId="77777777" w:rsidTr="00834D68">
        <w:trPr>
          <w:trHeight w:val="283"/>
        </w:trPr>
        <w:tc>
          <w:tcPr>
            <w:tcW w:w="16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16EA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  <w:r w:rsidRPr="00CD3BB8">
              <w:rPr>
                <w:rFonts w:cs="Calibri"/>
                <w:b/>
                <w:bCs/>
                <w:color w:val="000000"/>
                <w:szCs w:val="22"/>
              </w:rPr>
              <w:t>Unknow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E3E7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Unspecified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E70B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4778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9.</w:t>
            </w:r>
            <w:r>
              <w:rPr>
                <w:rFonts w:cs="Calibri"/>
                <w:color w:val="000000"/>
                <w:szCs w:val="22"/>
              </w:rPr>
              <w:t>2</w:t>
            </w:r>
          </w:p>
        </w:tc>
      </w:tr>
      <w:tr w:rsidR="00834D68" w:rsidRPr="00A8334B" w14:paraId="18C3EE1D" w14:textId="77777777" w:rsidTr="00834D68">
        <w:trPr>
          <w:trHeight w:val="283"/>
        </w:trPr>
        <w:tc>
          <w:tcPr>
            <w:tcW w:w="16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3082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b/>
                <w:bCs/>
                <w:color w:val="000000"/>
                <w:szCs w:val="22"/>
              </w:rPr>
            </w:pPr>
            <w:r w:rsidRPr="00A8334B">
              <w:rPr>
                <w:rFonts w:cs="Calibri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A212" w14:textId="77777777" w:rsidR="00834D68" w:rsidRPr="00A8334B" w:rsidRDefault="00834D68" w:rsidP="000B5FF8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8B3E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</w:t>
            </w:r>
            <w:r>
              <w:rPr>
                <w:rFonts w:cs="Calibri"/>
                <w:color w:val="000000"/>
                <w:szCs w:val="22"/>
              </w:rPr>
              <w:t>2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A95B" w14:textId="77777777" w:rsidR="00834D68" w:rsidRPr="00A8334B" w:rsidRDefault="00834D68" w:rsidP="000B5FF8">
            <w:pPr>
              <w:spacing w:after="0" w:line="240" w:lineRule="auto"/>
              <w:jc w:val="center"/>
              <w:rPr>
                <w:rFonts w:cs="Calibri"/>
                <w:color w:val="000000"/>
                <w:szCs w:val="22"/>
              </w:rPr>
            </w:pPr>
            <w:r w:rsidRPr="00A8334B">
              <w:rPr>
                <w:rFonts w:cs="Calibri"/>
                <w:color w:val="000000"/>
                <w:szCs w:val="22"/>
              </w:rPr>
              <w:t>100</w:t>
            </w:r>
          </w:p>
        </w:tc>
      </w:tr>
    </w:tbl>
    <w:p w14:paraId="2F929126" w14:textId="77777777" w:rsidR="00834D68" w:rsidRPr="00AC2B9E" w:rsidRDefault="00834D68" w:rsidP="00834D68">
      <w:pPr>
        <w:pStyle w:val="Heading1"/>
      </w:pPr>
    </w:p>
    <w:p w14:paraId="03B36D6F" w14:textId="77777777" w:rsidR="00F012D1" w:rsidRDefault="00F012D1"/>
    <w:sectPr w:rsidR="00F0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68"/>
    <w:rsid w:val="001A11CE"/>
    <w:rsid w:val="001E760B"/>
    <w:rsid w:val="002B4C4D"/>
    <w:rsid w:val="004A46D3"/>
    <w:rsid w:val="00514FA4"/>
    <w:rsid w:val="00531183"/>
    <w:rsid w:val="006319BB"/>
    <w:rsid w:val="00720663"/>
    <w:rsid w:val="00822E7F"/>
    <w:rsid w:val="00834D68"/>
    <w:rsid w:val="00895827"/>
    <w:rsid w:val="00936E5D"/>
    <w:rsid w:val="00CF7C2C"/>
    <w:rsid w:val="00F00BBE"/>
    <w:rsid w:val="00F012D1"/>
    <w:rsid w:val="00F012DA"/>
    <w:rsid w:val="00F0408B"/>
    <w:rsid w:val="00F5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E8FE2"/>
  <w15:chartTrackingRefBased/>
  <w15:docId w15:val="{F388DE2B-A094-514A-B54E-06634EF0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qFormat/>
    <w:rsid w:val="00834D68"/>
    <w:pPr>
      <w:spacing w:line="259" w:lineRule="auto"/>
    </w:pPr>
    <w:rPr>
      <w:rFonts w:eastAsia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D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834D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D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D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D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D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D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D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D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34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D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D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4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D6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4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D68"/>
    <w:pPr>
      <w:spacing w:before="160" w:line="278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4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D68"/>
    <w:pPr>
      <w:spacing w:line="278" w:lineRule="auto"/>
      <w:ind w:left="720"/>
      <w:contextualSpacing/>
    </w:pPr>
    <w:rPr>
      <w:rFonts w:eastAsiaTheme="minorEastAsia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4D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D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D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Wang</dc:creator>
  <cp:keywords/>
  <dc:description/>
  <cp:lastModifiedBy>Stella Wang</cp:lastModifiedBy>
  <cp:revision>2</cp:revision>
  <dcterms:created xsi:type="dcterms:W3CDTF">2025-06-12T16:10:00Z</dcterms:created>
  <dcterms:modified xsi:type="dcterms:W3CDTF">2025-06-12T16:10:00Z</dcterms:modified>
</cp:coreProperties>
</file>